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43AD2" w:rsidRPr="00677E44" w:rsidRDefault="00E43AD2" w:rsidP="00E43AD2">
      <w:pPr>
        <w:rPr>
          <w:rFonts w:ascii="Myriad ProSemiCond" w:hAnsi="Myriad ProSemiCond"/>
          <w:b/>
          <w:sz w:val="36"/>
          <w:szCs w:val="36"/>
          <w:u w:val="single"/>
          <w:lang w:val="en-US"/>
        </w:rPr>
      </w:pPr>
      <w:proofErr w:type="spellStart"/>
      <w:r w:rsidRPr="00677E44">
        <w:rPr>
          <w:rFonts w:ascii="Myriad ProSemiCond" w:hAnsi="Myriad ProSemiCond"/>
          <w:b/>
          <w:sz w:val="36"/>
          <w:szCs w:val="36"/>
          <w:u w:val="single"/>
          <w:lang w:val="en-US"/>
        </w:rPr>
        <w:t>Zusatzmaterial</w:t>
      </w:r>
      <w:proofErr w:type="spellEnd"/>
    </w:p>
    <w:p w:rsidR="00E43AD2" w:rsidRPr="00677E44" w:rsidRDefault="00E43AD2" w:rsidP="00E43AD2">
      <w:pPr>
        <w:rPr>
          <w:rFonts w:ascii="Myriad ProSemiCond" w:hAnsi="Myriad ProSemiCond"/>
          <w:b/>
          <w:sz w:val="32"/>
          <w:szCs w:val="32"/>
          <w:u w:val="single"/>
          <w:lang w:val="en-US"/>
        </w:rPr>
      </w:pPr>
      <w:r w:rsidRPr="00677E44">
        <w:rPr>
          <w:rFonts w:ascii="Myriad ProSemiCond" w:hAnsi="Myriad ProSemiCond"/>
          <w:b/>
          <w:u w:val="single"/>
          <w:lang w:val="en-US"/>
        </w:rPr>
        <w:t>Electronic Supplementary Material (ESM</w:t>
      </w:r>
      <w:r w:rsidRPr="00677E44">
        <w:rPr>
          <w:rFonts w:ascii="Myriad ProSemiCond" w:hAnsi="Myriad ProSemiCond"/>
          <w:b/>
          <w:sz w:val="32"/>
          <w:szCs w:val="32"/>
          <w:u w:val="single"/>
          <w:lang w:val="en-US"/>
        </w:rPr>
        <w:t>)</w:t>
      </w:r>
    </w:p>
    <w:p w:rsidR="005A606A" w:rsidRPr="00E43AD2" w:rsidRDefault="005A606A" w:rsidP="00F03335">
      <w:pPr>
        <w:spacing w:line="480" w:lineRule="auto"/>
        <w:jc w:val="both"/>
        <w:rPr>
          <w:rFonts w:ascii="Myriad ProSemiCond" w:eastAsia="Times New Roman" w:hAnsi="Myriad ProSemiCond" w:cs="Times New Roman"/>
          <w:color w:val="000000" w:themeColor="text1"/>
          <w:sz w:val="22"/>
          <w:szCs w:val="22"/>
          <w:lang w:val="en-US" w:eastAsia="de-DE"/>
        </w:rPr>
      </w:pPr>
    </w:p>
    <w:p w:rsidR="005A606A" w:rsidRPr="00E63691" w:rsidRDefault="00E63691" w:rsidP="00F03335">
      <w:pPr>
        <w:spacing w:line="480" w:lineRule="auto"/>
        <w:jc w:val="both"/>
        <w:rPr>
          <w:rFonts w:ascii="Myriad ProSemiCond" w:eastAsia="Times New Roman" w:hAnsi="Myriad ProSemiCond" w:cs="Times New Roman"/>
          <w:b/>
          <w:color w:val="000000" w:themeColor="text1"/>
          <w:u w:val="single"/>
          <w:lang w:eastAsia="de-DE"/>
        </w:rPr>
      </w:pPr>
      <w:r w:rsidRPr="00E63691">
        <w:rPr>
          <w:rFonts w:ascii="Myriad ProSemiCond" w:eastAsia="Times New Roman" w:hAnsi="Myriad ProSemiCond" w:cs="Times New Roman"/>
          <w:b/>
          <w:color w:val="000000" w:themeColor="text1"/>
          <w:u w:val="single"/>
          <w:lang w:eastAsia="de-DE"/>
        </w:rPr>
        <w:t>Methoden</w:t>
      </w:r>
      <w:bookmarkStart w:id="0" w:name="_GoBack"/>
      <w:bookmarkEnd w:id="0"/>
    </w:p>
    <w:p w:rsidR="00AF63B3" w:rsidRPr="00E63691" w:rsidRDefault="00AF63B3" w:rsidP="00F03335">
      <w:pPr>
        <w:spacing w:line="480" w:lineRule="auto"/>
        <w:jc w:val="both"/>
        <w:rPr>
          <w:rFonts w:ascii="Myriad ProSemiCond" w:eastAsia="Times New Roman" w:hAnsi="Myriad ProSemiCond" w:cs="Times New Roman"/>
          <w:b/>
          <w:color w:val="000000" w:themeColor="text1"/>
          <w:sz w:val="22"/>
          <w:szCs w:val="22"/>
          <w:lang w:eastAsia="de-DE"/>
        </w:rPr>
      </w:pPr>
      <w:r w:rsidRPr="00E63691">
        <w:rPr>
          <w:rFonts w:ascii="Myriad ProSemiCond" w:eastAsia="Times New Roman" w:hAnsi="Myriad ProSemiCond" w:cs="Times New Roman"/>
          <w:b/>
          <w:color w:val="000000" w:themeColor="text1"/>
          <w:sz w:val="22"/>
          <w:szCs w:val="22"/>
          <w:lang w:eastAsia="de-DE"/>
        </w:rPr>
        <w:t>Datenquellen und Studienselektion</w:t>
      </w:r>
    </w:p>
    <w:p w:rsidR="00AF63B3" w:rsidRPr="00E43AD2" w:rsidRDefault="00F24D69" w:rsidP="00F03335">
      <w:pPr>
        <w:spacing w:line="480" w:lineRule="auto"/>
        <w:jc w:val="both"/>
        <w:rPr>
          <w:rFonts w:ascii="Myriad ProSemiCond" w:eastAsia="Times New Roman" w:hAnsi="Myriad ProSemiCond" w:cs="Times New Roman"/>
          <w:color w:val="000000" w:themeColor="text1"/>
          <w:sz w:val="22"/>
          <w:szCs w:val="22"/>
          <w:lang w:eastAsia="de-DE"/>
        </w:rPr>
      </w:pPr>
      <w:r w:rsidRPr="00E43AD2">
        <w:rPr>
          <w:rFonts w:ascii="Myriad ProSemiCond" w:eastAsia="Times New Roman" w:hAnsi="Myriad ProSemiCond" w:cs="Times New Roman"/>
          <w:color w:val="000000" w:themeColor="text1"/>
          <w:sz w:val="22"/>
          <w:szCs w:val="22"/>
          <w:lang w:eastAsia="de-DE"/>
        </w:rPr>
        <w:t>Es</w:t>
      </w:r>
      <w:r w:rsidR="00AF63B3" w:rsidRPr="00E43AD2">
        <w:rPr>
          <w:rFonts w:ascii="Myriad ProSemiCond" w:eastAsia="Times New Roman" w:hAnsi="Myriad ProSemiCond" w:cs="Times New Roman"/>
          <w:color w:val="000000" w:themeColor="text1"/>
          <w:sz w:val="22"/>
          <w:szCs w:val="22"/>
          <w:lang w:eastAsia="de-DE"/>
        </w:rPr>
        <w:t xml:space="preserve"> erfolgte eine selektive Literaturrecherche in </w:t>
      </w:r>
      <w:proofErr w:type="spellStart"/>
      <w:r w:rsidR="00AF63B3" w:rsidRPr="00E43AD2">
        <w:rPr>
          <w:rFonts w:ascii="Myriad ProSemiCond" w:eastAsia="Times New Roman" w:hAnsi="Myriad ProSemiCond" w:cs="Times New Roman"/>
          <w:color w:val="000000" w:themeColor="text1"/>
          <w:sz w:val="22"/>
          <w:szCs w:val="22"/>
          <w:lang w:eastAsia="de-DE"/>
        </w:rPr>
        <w:t>PubMed</w:t>
      </w:r>
      <w:proofErr w:type="spellEnd"/>
      <w:r w:rsidR="00AF63B3" w:rsidRPr="00E43AD2">
        <w:rPr>
          <w:rFonts w:ascii="Myriad ProSemiCond" w:eastAsia="Times New Roman" w:hAnsi="Myriad ProSemiCond" w:cs="Times New Roman"/>
          <w:color w:val="000000" w:themeColor="text1"/>
          <w:sz w:val="22"/>
          <w:szCs w:val="22"/>
          <w:lang w:eastAsia="de-DE"/>
        </w:rPr>
        <w:t xml:space="preserve">, Web </w:t>
      </w:r>
      <w:proofErr w:type="spellStart"/>
      <w:r w:rsidR="00AF63B3" w:rsidRPr="00E43AD2">
        <w:rPr>
          <w:rFonts w:ascii="Myriad ProSemiCond" w:eastAsia="Times New Roman" w:hAnsi="Myriad ProSemiCond" w:cs="Times New Roman"/>
          <w:color w:val="000000" w:themeColor="text1"/>
          <w:sz w:val="22"/>
          <w:szCs w:val="22"/>
          <w:lang w:eastAsia="de-DE"/>
        </w:rPr>
        <w:t>of</w:t>
      </w:r>
      <w:proofErr w:type="spellEnd"/>
      <w:r w:rsidR="00AF63B3" w:rsidRPr="00E43AD2">
        <w:rPr>
          <w:rFonts w:ascii="Myriad ProSemiCond" w:eastAsia="Times New Roman" w:hAnsi="Myriad ProSemiCond" w:cs="Times New Roman"/>
          <w:color w:val="000000" w:themeColor="text1"/>
          <w:sz w:val="22"/>
          <w:szCs w:val="22"/>
          <w:lang w:eastAsia="de-DE"/>
        </w:rPr>
        <w:t xml:space="preserve"> Science, und Embase mit den Suchbegriffen „COVID“ und „</w:t>
      </w:r>
      <w:proofErr w:type="spellStart"/>
      <w:r w:rsidR="00AF63B3" w:rsidRPr="00E43AD2">
        <w:rPr>
          <w:rFonts w:ascii="Myriad ProSemiCond" w:eastAsia="Times New Roman" w:hAnsi="Myriad ProSemiCond" w:cs="Times New Roman"/>
          <w:color w:val="000000" w:themeColor="text1"/>
          <w:sz w:val="22"/>
          <w:szCs w:val="22"/>
          <w:lang w:eastAsia="de-DE"/>
        </w:rPr>
        <w:t>myocardial</w:t>
      </w:r>
      <w:proofErr w:type="spellEnd"/>
      <w:r w:rsidR="00AF63B3" w:rsidRPr="00E43AD2">
        <w:rPr>
          <w:rFonts w:ascii="Myriad ProSemiCond" w:eastAsia="Times New Roman" w:hAnsi="Myriad ProSemiCond" w:cs="Times New Roman"/>
          <w:color w:val="000000" w:themeColor="text1"/>
          <w:sz w:val="22"/>
          <w:szCs w:val="22"/>
          <w:lang w:eastAsia="de-DE"/>
        </w:rPr>
        <w:t xml:space="preserve"> </w:t>
      </w:r>
      <w:proofErr w:type="spellStart"/>
      <w:r w:rsidR="00AF63B3" w:rsidRPr="00E43AD2">
        <w:rPr>
          <w:rFonts w:ascii="Myriad ProSemiCond" w:eastAsia="Times New Roman" w:hAnsi="Myriad ProSemiCond" w:cs="Times New Roman"/>
          <w:color w:val="000000" w:themeColor="text1"/>
          <w:sz w:val="22"/>
          <w:szCs w:val="22"/>
          <w:lang w:eastAsia="de-DE"/>
        </w:rPr>
        <w:t>infarction</w:t>
      </w:r>
      <w:proofErr w:type="spellEnd"/>
      <w:r w:rsidR="00AF63B3" w:rsidRPr="00E43AD2">
        <w:rPr>
          <w:rFonts w:ascii="Myriad ProSemiCond" w:eastAsia="Times New Roman" w:hAnsi="Myriad ProSemiCond" w:cs="Times New Roman"/>
          <w:color w:val="000000" w:themeColor="text1"/>
          <w:sz w:val="22"/>
          <w:szCs w:val="22"/>
          <w:lang w:eastAsia="de-DE"/>
        </w:rPr>
        <w:t>“ oder „STEMI“ oder „NSTEMI“ und „Germany“</w:t>
      </w:r>
      <w:r w:rsidRPr="00E43AD2">
        <w:rPr>
          <w:rFonts w:ascii="Myriad ProSemiCond" w:eastAsia="Times New Roman" w:hAnsi="Myriad ProSemiCond" w:cs="Times New Roman"/>
          <w:color w:val="000000" w:themeColor="text1"/>
          <w:sz w:val="22"/>
          <w:szCs w:val="22"/>
          <w:lang w:eastAsia="de-DE"/>
        </w:rPr>
        <w:t xml:space="preserve">. </w:t>
      </w:r>
      <w:r w:rsidR="00E63691">
        <w:rPr>
          <w:rFonts w:ascii="Myriad ProSemiCond" w:eastAsia="Times New Roman" w:hAnsi="Myriad ProSemiCond" w:cs="Times New Roman"/>
          <w:color w:val="000000" w:themeColor="text1"/>
          <w:sz w:val="22"/>
          <w:szCs w:val="22"/>
          <w:lang w:eastAsia="de-DE"/>
        </w:rPr>
        <w:t xml:space="preserve">Gemäß </w:t>
      </w:r>
      <w:proofErr w:type="gramStart"/>
      <w:r w:rsidR="00E63691">
        <w:rPr>
          <w:rFonts w:ascii="Myriad ProSemiCond" w:eastAsia="Times New Roman" w:hAnsi="Myriad ProSemiCond" w:cs="Times New Roman"/>
          <w:color w:val="000000" w:themeColor="text1"/>
          <w:sz w:val="22"/>
          <w:szCs w:val="22"/>
          <w:lang w:eastAsia="de-DE"/>
        </w:rPr>
        <w:t>unserer vorab definierten Kriterien</w:t>
      </w:r>
      <w:proofErr w:type="gramEnd"/>
      <w:r w:rsidR="00E63691">
        <w:rPr>
          <w:rFonts w:ascii="Myriad ProSemiCond" w:eastAsia="Times New Roman" w:hAnsi="Myriad ProSemiCond" w:cs="Times New Roman"/>
          <w:color w:val="000000" w:themeColor="text1"/>
          <w:sz w:val="22"/>
          <w:szCs w:val="22"/>
          <w:lang w:eastAsia="de-DE"/>
        </w:rPr>
        <w:t xml:space="preserve"> </w:t>
      </w:r>
      <w:r w:rsidRPr="00E43AD2">
        <w:rPr>
          <w:rFonts w:ascii="Myriad ProSemiCond" w:eastAsia="Times New Roman" w:hAnsi="Myriad ProSemiCond" w:cs="Times New Roman"/>
          <w:color w:val="000000" w:themeColor="text1"/>
          <w:sz w:val="22"/>
          <w:szCs w:val="22"/>
          <w:lang w:eastAsia="de-DE"/>
        </w:rPr>
        <w:t xml:space="preserve">wurden Publikationen mit Veröffentlichung zwischen Anfang Januar und Ende November 2020 berücksichtigt. </w:t>
      </w:r>
      <w:r w:rsidR="00AF63B3" w:rsidRPr="00E43AD2">
        <w:rPr>
          <w:rFonts w:ascii="Myriad ProSemiCond" w:eastAsia="Times New Roman" w:hAnsi="Myriad ProSemiCond" w:cs="Times New Roman"/>
          <w:color w:val="000000" w:themeColor="text1"/>
          <w:sz w:val="22"/>
          <w:szCs w:val="22"/>
          <w:lang w:eastAsia="de-DE"/>
        </w:rPr>
        <w:t>Die jeweilige studienspezifische Definition der „</w:t>
      </w:r>
      <w:r w:rsidRPr="00E43AD2">
        <w:rPr>
          <w:rFonts w:ascii="Myriad ProSemiCond" w:eastAsia="Times New Roman" w:hAnsi="Myriad ProSemiCond" w:cs="Times New Roman"/>
          <w:color w:val="000000" w:themeColor="text1"/>
          <w:sz w:val="22"/>
          <w:szCs w:val="22"/>
          <w:lang w:eastAsia="de-DE"/>
        </w:rPr>
        <w:t>P</w:t>
      </w:r>
      <w:r w:rsidR="00AF63B3" w:rsidRPr="00E43AD2">
        <w:rPr>
          <w:rFonts w:ascii="Myriad ProSemiCond" w:eastAsia="Times New Roman" w:hAnsi="Myriad ProSemiCond" w:cs="Times New Roman"/>
          <w:color w:val="000000" w:themeColor="text1"/>
          <w:sz w:val="22"/>
          <w:szCs w:val="22"/>
          <w:lang w:eastAsia="de-DE"/>
        </w:rPr>
        <w:t>rä-COVID-19 Gruppe“ und der „COVID-19 Gruppe“ wurde berücksichtigt.</w:t>
      </w:r>
    </w:p>
    <w:p w:rsidR="00AF63B3" w:rsidRPr="00E43AD2" w:rsidRDefault="00AF63B3" w:rsidP="00F03335">
      <w:pPr>
        <w:spacing w:line="480" w:lineRule="auto"/>
        <w:jc w:val="both"/>
        <w:rPr>
          <w:rFonts w:ascii="Myriad ProSemiCond" w:eastAsia="Times New Roman" w:hAnsi="Myriad ProSemiCond" w:cs="Times New Roman"/>
          <w:color w:val="000000" w:themeColor="text1"/>
          <w:sz w:val="22"/>
          <w:szCs w:val="22"/>
          <w:lang w:eastAsia="de-DE"/>
        </w:rPr>
      </w:pPr>
    </w:p>
    <w:p w:rsidR="00AF63B3" w:rsidRPr="00E63691" w:rsidRDefault="00AF63B3" w:rsidP="00F03335">
      <w:pPr>
        <w:spacing w:line="480" w:lineRule="auto"/>
        <w:jc w:val="both"/>
        <w:rPr>
          <w:rFonts w:ascii="Myriad ProSemiCond" w:eastAsia="Times New Roman" w:hAnsi="Myriad ProSemiCond" w:cs="Times New Roman"/>
          <w:b/>
          <w:color w:val="000000" w:themeColor="text1"/>
          <w:sz w:val="22"/>
          <w:szCs w:val="22"/>
          <w:lang w:eastAsia="de-DE"/>
        </w:rPr>
      </w:pPr>
      <w:r w:rsidRPr="00E63691">
        <w:rPr>
          <w:rFonts w:ascii="Myriad ProSemiCond" w:eastAsia="Times New Roman" w:hAnsi="Myriad ProSemiCond" w:cs="Times New Roman"/>
          <w:b/>
          <w:color w:val="000000" w:themeColor="text1"/>
          <w:sz w:val="22"/>
          <w:szCs w:val="22"/>
          <w:lang w:eastAsia="de-DE"/>
        </w:rPr>
        <w:t>Datenextraktion und Studienqualität</w:t>
      </w:r>
    </w:p>
    <w:p w:rsidR="00AF63B3" w:rsidRPr="00E43AD2" w:rsidRDefault="00AF63B3" w:rsidP="00F03335">
      <w:pPr>
        <w:spacing w:line="480" w:lineRule="auto"/>
        <w:jc w:val="both"/>
        <w:rPr>
          <w:rFonts w:ascii="Myriad ProSemiCond" w:eastAsia="Times New Roman" w:hAnsi="Myriad ProSemiCond" w:cs="Times New Roman"/>
          <w:color w:val="000000" w:themeColor="text1"/>
          <w:sz w:val="22"/>
          <w:szCs w:val="22"/>
          <w:lang w:eastAsia="de-DE"/>
        </w:rPr>
      </w:pPr>
      <w:r w:rsidRPr="00E43AD2">
        <w:rPr>
          <w:rFonts w:ascii="Myriad ProSemiCond" w:eastAsia="Times New Roman" w:hAnsi="Myriad ProSemiCond" w:cs="Times New Roman"/>
          <w:color w:val="000000" w:themeColor="text1"/>
          <w:sz w:val="22"/>
          <w:szCs w:val="22"/>
          <w:lang w:eastAsia="de-DE"/>
        </w:rPr>
        <w:t>Zwei Autoren führten die Literaturrecherche unabhängig voneinander durch und extrahierten</w:t>
      </w:r>
      <w:r w:rsidR="00F24D69" w:rsidRPr="00E43AD2">
        <w:rPr>
          <w:rFonts w:ascii="Myriad ProSemiCond" w:eastAsia="Times New Roman" w:hAnsi="Myriad ProSemiCond" w:cs="Times New Roman"/>
          <w:color w:val="000000" w:themeColor="text1"/>
          <w:sz w:val="22"/>
          <w:szCs w:val="22"/>
          <w:lang w:eastAsia="de-DE"/>
        </w:rPr>
        <w:t xml:space="preserve"> die</w:t>
      </w:r>
      <w:r w:rsidRPr="00E43AD2">
        <w:rPr>
          <w:rFonts w:ascii="Myriad ProSemiCond" w:eastAsia="Times New Roman" w:hAnsi="Myriad ProSemiCond" w:cs="Times New Roman"/>
          <w:color w:val="000000" w:themeColor="text1"/>
          <w:sz w:val="22"/>
          <w:szCs w:val="22"/>
          <w:lang w:eastAsia="de-DE"/>
        </w:rPr>
        <w:t xml:space="preserve"> </w:t>
      </w:r>
      <w:r w:rsidR="00F24D69" w:rsidRPr="00E43AD2">
        <w:rPr>
          <w:rFonts w:ascii="Myriad ProSemiCond" w:eastAsia="Times New Roman" w:hAnsi="Myriad ProSemiCond" w:cs="Times New Roman"/>
          <w:color w:val="000000" w:themeColor="text1"/>
          <w:sz w:val="22"/>
          <w:szCs w:val="22"/>
          <w:lang w:eastAsia="de-DE"/>
        </w:rPr>
        <w:t>relevanten</w:t>
      </w:r>
      <w:r w:rsidRPr="00E43AD2">
        <w:rPr>
          <w:rFonts w:ascii="Myriad ProSemiCond" w:eastAsia="Times New Roman" w:hAnsi="Myriad ProSemiCond" w:cs="Times New Roman"/>
          <w:color w:val="000000" w:themeColor="text1"/>
          <w:sz w:val="22"/>
          <w:szCs w:val="22"/>
          <w:lang w:eastAsia="de-DE"/>
        </w:rPr>
        <w:t xml:space="preserve"> Daten mittels </w:t>
      </w:r>
      <w:r w:rsidR="00F24D69" w:rsidRPr="00E43AD2">
        <w:rPr>
          <w:rFonts w:ascii="Myriad ProSemiCond" w:eastAsia="Times New Roman" w:hAnsi="Myriad ProSemiCond" w:cs="Times New Roman"/>
          <w:color w:val="000000" w:themeColor="text1"/>
          <w:sz w:val="22"/>
          <w:szCs w:val="22"/>
          <w:lang w:eastAsia="de-DE"/>
        </w:rPr>
        <w:t xml:space="preserve">eines </w:t>
      </w:r>
      <w:r w:rsidRPr="00E43AD2">
        <w:rPr>
          <w:rFonts w:ascii="Myriad ProSemiCond" w:eastAsia="Times New Roman" w:hAnsi="Myriad ProSemiCond" w:cs="Times New Roman"/>
          <w:color w:val="000000" w:themeColor="text1"/>
          <w:sz w:val="22"/>
          <w:szCs w:val="22"/>
          <w:lang w:eastAsia="de-DE"/>
        </w:rPr>
        <w:t>standardisierter Formular</w:t>
      </w:r>
      <w:r w:rsidR="00F24D69" w:rsidRPr="00E43AD2">
        <w:rPr>
          <w:rFonts w:ascii="Myriad ProSemiCond" w:eastAsia="Times New Roman" w:hAnsi="Myriad ProSemiCond" w:cs="Times New Roman"/>
          <w:color w:val="000000" w:themeColor="text1"/>
          <w:sz w:val="22"/>
          <w:szCs w:val="22"/>
          <w:lang w:eastAsia="de-DE"/>
        </w:rPr>
        <w:t xml:space="preserve">s. </w:t>
      </w:r>
      <w:r w:rsidRPr="00E43AD2">
        <w:rPr>
          <w:rFonts w:ascii="Myriad ProSemiCond" w:eastAsia="Times New Roman" w:hAnsi="Myriad ProSemiCond" w:cs="Times New Roman"/>
          <w:color w:val="000000" w:themeColor="text1"/>
          <w:sz w:val="22"/>
          <w:szCs w:val="22"/>
          <w:lang w:eastAsia="de-DE"/>
        </w:rPr>
        <w:t xml:space="preserve">Im Falle von Unstimmigkeiten wurde ein dritter Autor hinzugezogen. </w:t>
      </w:r>
      <w:r w:rsidR="00F03335" w:rsidRPr="00E43AD2">
        <w:rPr>
          <w:rFonts w:ascii="Myriad ProSemiCond" w:eastAsia="Times New Roman" w:hAnsi="Myriad ProSemiCond" w:cs="Times New Roman"/>
          <w:color w:val="000000" w:themeColor="text1"/>
          <w:sz w:val="22"/>
          <w:szCs w:val="22"/>
          <w:lang w:eastAsia="de-DE"/>
        </w:rPr>
        <w:t xml:space="preserve">Für unsere Metaanalyse wurden alle Studien berücksichtigt, welche zwischen Anfang Dezember 2019 und Ende November 2020 veröffentlich wurden, und die die Anzahl der Krankenhauseinweisungen von Patienten mit ST-Strecken Hebungsinfarkt (STEMI) und/oder Nicht-ST-Strecken Hebungsinfarkt (NSTEMI), in einer definierten Periode vor sowie während der COVID-19 Pandemie berichteten, und miteinander verglichen. </w:t>
      </w:r>
      <w:r w:rsidRPr="00E43AD2">
        <w:rPr>
          <w:rFonts w:ascii="Myriad ProSemiCond" w:eastAsia="Times New Roman" w:hAnsi="Myriad ProSemiCond" w:cs="Times New Roman"/>
          <w:color w:val="000000" w:themeColor="text1"/>
          <w:sz w:val="22"/>
          <w:szCs w:val="22"/>
          <w:lang w:eastAsia="de-DE"/>
        </w:rPr>
        <w:t xml:space="preserve">Da die </w:t>
      </w:r>
      <w:r w:rsidR="00F24D69" w:rsidRPr="00E43AD2">
        <w:rPr>
          <w:rFonts w:ascii="Myriad ProSemiCond" w:eastAsia="Times New Roman" w:hAnsi="Myriad ProSemiCond" w:cs="Times New Roman"/>
          <w:color w:val="000000" w:themeColor="text1"/>
          <w:sz w:val="22"/>
          <w:szCs w:val="22"/>
          <w:lang w:eastAsia="de-DE"/>
        </w:rPr>
        <w:t>Metaanalyse</w:t>
      </w:r>
      <w:r w:rsidRPr="00E43AD2">
        <w:rPr>
          <w:rFonts w:ascii="Myriad ProSemiCond" w:eastAsia="Times New Roman" w:hAnsi="Myriad ProSemiCond" w:cs="Times New Roman"/>
          <w:color w:val="000000" w:themeColor="text1"/>
          <w:sz w:val="22"/>
          <w:szCs w:val="22"/>
          <w:lang w:eastAsia="de-DE"/>
        </w:rPr>
        <w:t xml:space="preserve"> Daten von bereits veröffentlichten Studien umfassten war kein Ethikvotum notwendig. </w:t>
      </w:r>
      <w:r w:rsidR="00974068" w:rsidRPr="00E43AD2">
        <w:rPr>
          <w:rFonts w:ascii="Myriad ProSemiCond" w:eastAsia="Times New Roman" w:hAnsi="Myriad ProSemiCond" w:cs="Times New Roman"/>
          <w:color w:val="000000" w:themeColor="text1"/>
          <w:sz w:val="22"/>
          <w:szCs w:val="22"/>
          <w:lang w:eastAsia="de-DE"/>
        </w:rPr>
        <w:t xml:space="preserve">Die Studie wurde unter Beachtung der PRISMA Leitlinien durchgeführt. </w:t>
      </w:r>
      <w:r w:rsidRPr="00E43AD2">
        <w:rPr>
          <w:rFonts w:ascii="Myriad ProSemiCond" w:eastAsia="Times New Roman" w:hAnsi="Myriad ProSemiCond" w:cs="Times New Roman"/>
          <w:color w:val="000000" w:themeColor="text1"/>
          <w:sz w:val="22"/>
          <w:szCs w:val="22"/>
          <w:lang w:eastAsia="de-DE"/>
        </w:rPr>
        <w:t xml:space="preserve">Die Übersichtsarbeit wurde </w:t>
      </w:r>
      <w:r w:rsidR="00F24D69" w:rsidRPr="00E43AD2">
        <w:rPr>
          <w:rFonts w:ascii="Myriad ProSemiCond" w:eastAsia="Times New Roman" w:hAnsi="Myriad ProSemiCond" w:cs="Times New Roman"/>
          <w:color w:val="000000" w:themeColor="text1"/>
          <w:sz w:val="22"/>
          <w:szCs w:val="22"/>
          <w:lang w:eastAsia="de-DE"/>
        </w:rPr>
        <w:t>prospektiv</w:t>
      </w:r>
      <w:r w:rsidRPr="00E43AD2">
        <w:rPr>
          <w:rFonts w:ascii="Myriad ProSemiCond" w:eastAsia="Times New Roman" w:hAnsi="Myriad ProSemiCond" w:cs="Times New Roman"/>
          <w:color w:val="000000" w:themeColor="text1"/>
          <w:sz w:val="22"/>
          <w:szCs w:val="22"/>
          <w:lang w:eastAsia="de-DE"/>
        </w:rPr>
        <w:t xml:space="preserve"> auf PROSPERO registriert (</w:t>
      </w:r>
      <w:r w:rsidR="00F24D69" w:rsidRPr="00E43AD2">
        <w:rPr>
          <w:rFonts w:ascii="Myriad ProSemiCond" w:eastAsia="Times New Roman" w:hAnsi="Myriad ProSemiCond" w:cs="Times New Roman"/>
          <w:color w:val="000000" w:themeColor="text1"/>
          <w:sz w:val="22"/>
          <w:szCs w:val="22"/>
          <w:lang w:eastAsia="de-DE"/>
        </w:rPr>
        <w:t>CRD42020223051</w:t>
      </w:r>
      <w:r w:rsidRPr="00E43AD2">
        <w:rPr>
          <w:rFonts w:ascii="Myriad ProSemiCond" w:eastAsia="Times New Roman" w:hAnsi="Myriad ProSemiCond" w:cs="Times New Roman"/>
          <w:color w:val="000000" w:themeColor="text1"/>
          <w:sz w:val="22"/>
          <w:szCs w:val="22"/>
          <w:lang w:eastAsia="de-DE"/>
        </w:rPr>
        <w:t>).</w:t>
      </w:r>
      <w:r w:rsidR="00974068" w:rsidRPr="00E43AD2">
        <w:rPr>
          <w:rFonts w:ascii="Myriad ProSemiCond" w:eastAsia="Times New Roman" w:hAnsi="Myriad ProSemiCond" w:cs="Times New Roman"/>
          <w:color w:val="000000" w:themeColor="text1"/>
          <w:sz w:val="22"/>
          <w:szCs w:val="22"/>
          <w:lang w:eastAsia="de-DE"/>
        </w:rPr>
        <w:t xml:space="preserve"> </w:t>
      </w:r>
    </w:p>
    <w:p w:rsidR="00AF63B3" w:rsidRPr="00E43AD2" w:rsidRDefault="00AF63B3" w:rsidP="00F03335">
      <w:pPr>
        <w:spacing w:line="480" w:lineRule="auto"/>
        <w:jc w:val="both"/>
        <w:rPr>
          <w:rFonts w:ascii="Myriad ProSemiCond" w:eastAsia="Times New Roman" w:hAnsi="Myriad ProSemiCond" w:cs="Times New Roman"/>
          <w:color w:val="000000" w:themeColor="text1"/>
          <w:sz w:val="22"/>
          <w:szCs w:val="22"/>
          <w:lang w:eastAsia="de-DE"/>
        </w:rPr>
      </w:pPr>
    </w:p>
    <w:p w:rsidR="00AF63B3" w:rsidRPr="00E63691" w:rsidRDefault="00E63691" w:rsidP="00F03335">
      <w:pPr>
        <w:spacing w:line="480" w:lineRule="auto"/>
        <w:jc w:val="both"/>
        <w:rPr>
          <w:rFonts w:ascii="Myriad ProSemiCond" w:eastAsia="Times New Roman" w:hAnsi="Myriad ProSemiCond" w:cs="Times New Roman"/>
          <w:b/>
          <w:color w:val="000000" w:themeColor="text1"/>
          <w:sz w:val="22"/>
          <w:szCs w:val="22"/>
          <w:lang w:eastAsia="de-DE"/>
        </w:rPr>
      </w:pPr>
      <w:r w:rsidRPr="00E63691">
        <w:rPr>
          <w:rFonts w:ascii="Myriad ProSemiCond" w:eastAsia="Times New Roman" w:hAnsi="Myriad ProSemiCond" w:cs="Times New Roman"/>
          <w:b/>
          <w:color w:val="000000" w:themeColor="text1"/>
          <w:sz w:val="22"/>
          <w:szCs w:val="22"/>
          <w:lang w:eastAsia="de-DE"/>
        </w:rPr>
        <w:t>Statistische Analyse</w:t>
      </w:r>
    </w:p>
    <w:p w:rsidR="004A03A2" w:rsidRPr="00E43AD2" w:rsidRDefault="004A03A2" w:rsidP="004A03A2">
      <w:pPr>
        <w:spacing w:line="480" w:lineRule="auto"/>
        <w:jc w:val="both"/>
        <w:rPr>
          <w:rFonts w:ascii="Myriad ProSemiCond" w:eastAsia="Times New Roman" w:hAnsi="Myriad ProSemiCond" w:cs="Times New Roman"/>
          <w:color w:val="000000" w:themeColor="text1"/>
          <w:sz w:val="22"/>
          <w:szCs w:val="22"/>
          <w:lang w:eastAsia="de-DE"/>
        </w:rPr>
      </w:pPr>
      <w:r w:rsidRPr="00E43AD2">
        <w:rPr>
          <w:rFonts w:ascii="Myriad ProSemiCond" w:eastAsia="Times New Roman" w:hAnsi="Myriad ProSemiCond" w:cs="Times New Roman"/>
          <w:color w:val="000000" w:themeColor="text1"/>
          <w:sz w:val="22"/>
          <w:szCs w:val="22"/>
          <w:lang w:eastAsia="de-DE"/>
        </w:rPr>
        <w:t>Die Daten wurden in einer Microsoft Excel® Datei gesammelt und eine Metaanalyse, bezogen auf den binären Endpunkt der Krankenhauseinweisungen von Herzinfarktpatienten vor und während der COVID-19 Pandemie, zur Berechnung des Inzidenzratenverhältnisses (</w:t>
      </w:r>
      <w:proofErr w:type="spellStart"/>
      <w:r w:rsidRPr="00E43AD2">
        <w:rPr>
          <w:rFonts w:ascii="Myriad ProSemiCond" w:eastAsia="Times New Roman" w:hAnsi="Myriad ProSemiCond" w:cs="Times New Roman"/>
          <w:color w:val="000000" w:themeColor="text1"/>
          <w:sz w:val="22"/>
          <w:szCs w:val="22"/>
          <w:lang w:eastAsia="de-DE"/>
        </w:rPr>
        <w:t>Incidence</w:t>
      </w:r>
      <w:proofErr w:type="spellEnd"/>
      <w:r w:rsidRPr="00E43AD2">
        <w:rPr>
          <w:rFonts w:ascii="Myriad ProSemiCond" w:eastAsia="Times New Roman" w:hAnsi="Myriad ProSemiCond" w:cs="Times New Roman"/>
          <w:color w:val="000000" w:themeColor="text1"/>
          <w:sz w:val="22"/>
          <w:szCs w:val="22"/>
          <w:lang w:eastAsia="de-DE"/>
        </w:rPr>
        <w:t xml:space="preserve"> Rate Ratio, IRR) inklusive des 95% Konfidenzintervalls als Effektgröße durchgeführt. Das Modell mit zufälligen Effekten wurde zur Kombination der Ergebnisse der eingeschlossenen Studien verwendet. Dieses </w:t>
      </w:r>
      <w:r w:rsidRPr="00E43AD2">
        <w:rPr>
          <w:rFonts w:ascii="Myriad ProSemiCond" w:eastAsia="Times New Roman" w:hAnsi="Myriad ProSemiCond" w:cs="Times New Roman"/>
          <w:color w:val="000000" w:themeColor="text1"/>
          <w:sz w:val="22"/>
          <w:szCs w:val="22"/>
          <w:lang w:eastAsia="de-DE"/>
        </w:rPr>
        <w:lastRenderedPageBreak/>
        <w:t xml:space="preserve">Modell wurde aufgrund der zum Teil zu erwartenden moderaten oder starken Heterogenität, sowie der konservativeren Schätzung, dem Modell mit festen Effekten gegenüber vorgezogen. Zur Berechnung des Effektmaßes wurde die Mantel-Haenszel Methode angewendet. Die Heterogenität zwischen den Studien wurde mit dem I2-Maß untersucht und der p-Wert des zugehörigen chi2 Tests angegeben (ein Grenzwert von &lt;0.05 suggeriert Heterogenität). Für die graphische Darstellung der Ergebnisse der Metaanalyse wurde der </w:t>
      </w:r>
      <w:proofErr w:type="spellStart"/>
      <w:r w:rsidRPr="00E43AD2">
        <w:rPr>
          <w:rFonts w:ascii="Myriad ProSemiCond" w:eastAsia="Times New Roman" w:hAnsi="Myriad ProSemiCond" w:cs="Times New Roman"/>
          <w:color w:val="000000" w:themeColor="text1"/>
          <w:sz w:val="22"/>
          <w:szCs w:val="22"/>
          <w:lang w:eastAsia="de-DE"/>
        </w:rPr>
        <w:t>Forest</w:t>
      </w:r>
      <w:proofErr w:type="spellEnd"/>
      <w:r w:rsidRPr="00E43AD2">
        <w:rPr>
          <w:rFonts w:ascii="Myriad ProSemiCond" w:eastAsia="Times New Roman" w:hAnsi="Myriad ProSemiCond" w:cs="Times New Roman"/>
          <w:color w:val="000000" w:themeColor="text1"/>
          <w:sz w:val="22"/>
          <w:szCs w:val="22"/>
          <w:lang w:eastAsia="de-DE"/>
        </w:rPr>
        <w:t xml:space="preserve"> Plot verwendet, welcher sowohl die Ergebnisse der einzelnen eingeschlossenen Studien als auch das Gesamtergebnis visualisiert. </w:t>
      </w:r>
      <w:r w:rsidR="00886D36" w:rsidRPr="00E43AD2">
        <w:rPr>
          <w:rFonts w:ascii="Myriad ProSemiCond" w:eastAsia="Times New Roman" w:hAnsi="Myriad ProSemiCond" w:cs="Times New Roman"/>
          <w:color w:val="000000" w:themeColor="text1"/>
          <w:sz w:val="22"/>
          <w:szCs w:val="22"/>
          <w:lang w:eastAsia="de-DE"/>
        </w:rPr>
        <w:t xml:space="preserve">Zudem wurden </w:t>
      </w:r>
      <w:proofErr w:type="spellStart"/>
      <w:r w:rsidR="00886D36" w:rsidRPr="00E43AD2">
        <w:rPr>
          <w:rFonts w:ascii="Myriad ProSemiCond" w:eastAsia="Times New Roman" w:hAnsi="Myriad ProSemiCond" w:cs="Times New Roman"/>
          <w:color w:val="000000" w:themeColor="text1"/>
          <w:sz w:val="22"/>
          <w:szCs w:val="22"/>
          <w:lang w:eastAsia="de-DE"/>
        </w:rPr>
        <w:t>Funnel</w:t>
      </w:r>
      <w:proofErr w:type="spellEnd"/>
      <w:r w:rsidR="00886D36" w:rsidRPr="00E43AD2">
        <w:rPr>
          <w:rFonts w:ascii="Myriad ProSemiCond" w:eastAsia="Times New Roman" w:hAnsi="Myriad ProSemiCond" w:cs="Times New Roman"/>
          <w:color w:val="000000" w:themeColor="text1"/>
          <w:sz w:val="22"/>
          <w:szCs w:val="22"/>
          <w:lang w:eastAsia="de-DE"/>
        </w:rPr>
        <w:t xml:space="preserve"> Plots erstellt, um das Risiko eines Publikationsbias zu evaluieren. </w:t>
      </w:r>
      <w:r w:rsidRPr="00E43AD2">
        <w:rPr>
          <w:rFonts w:ascii="Myriad ProSemiCond" w:eastAsia="Times New Roman" w:hAnsi="Myriad ProSemiCond" w:cs="Times New Roman"/>
          <w:color w:val="000000" w:themeColor="text1"/>
          <w:sz w:val="22"/>
          <w:szCs w:val="22"/>
          <w:lang w:eastAsia="de-DE"/>
        </w:rPr>
        <w:t>Die Metaanalysen wurden mit dem R Paket „</w:t>
      </w:r>
      <w:proofErr w:type="spellStart"/>
      <w:r w:rsidRPr="00E43AD2">
        <w:rPr>
          <w:rFonts w:ascii="Myriad ProSemiCond" w:eastAsia="Times New Roman" w:hAnsi="Myriad ProSemiCond" w:cs="Times New Roman"/>
          <w:color w:val="000000" w:themeColor="text1"/>
          <w:sz w:val="22"/>
          <w:szCs w:val="22"/>
          <w:lang w:eastAsia="de-DE"/>
        </w:rPr>
        <w:t>meta</w:t>
      </w:r>
      <w:proofErr w:type="spellEnd"/>
      <w:r w:rsidRPr="00E43AD2">
        <w:rPr>
          <w:rFonts w:ascii="Myriad ProSemiCond" w:eastAsia="Times New Roman" w:hAnsi="Myriad ProSemiCond" w:cs="Times New Roman"/>
          <w:color w:val="000000" w:themeColor="text1"/>
          <w:sz w:val="22"/>
          <w:szCs w:val="22"/>
          <w:lang w:eastAsia="de-DE"/>
        </w:rPr>
        <w:t>“ der Statistiksoftware R durchgeführt (Version 3.5.1). Ergebnisse mit einem zweiseitigen p Wert von &lt;0.05 wurden als statistisch signifikant interpretiert.</w:t>
      </w:r>
    </w:p>
    <w:p w:rsidR="00F10155" w:rsidRPr="00E43AD2" w:rsidRDefault="00F10155" w:rsidP="00F03335">
      <w:pPr>
        <w:spacing w:line="480" w:lineRule="auto"/>
        <w:jc w:val="both"/>
        <w:rPr>
          <w:rFonts w:ascii="Myriad ProSemiCond" w:eastAsia="Times New Roman" w:hAnsi="Myriad ProSemiCond" w:cs="Times New Roman"/>
          <w:color w:val="000000" w:themeColor="text1"/>
          <w:sz w:val="22"/>
          <w:szCs w:val="22"/>
          <w:lang w:eastAsia="de-DE"/>
        </w:rPr>
      </w:pPr>
    </w:p>
    <w:p w:rsidR="00F10155" w:rsidRPr="00E63691" w:rsidRDefault="00E63691" w:rsidP="00F03335">
      <w:pPr>
        <w:spacing w:line="480" w:lineRule="auto"/>
        <w:jc w:val="both"/>
        <w:rPr>
          <w:rFonts w:ascii="Myriad ProSemiCond" w:eastAsia="Times New Roman" w:hAnsi="Myriad ProSemiCond" w:cs="Times New Roman"/>
          <w:b/>
          <w:color w:val="000000" w:themeColor="text1"/>
          <w:u w:val="single"/>
          <w:lang w:eastAsia="de-DE"/>
        </w:rPr>
      </w:pPr>
      <w:r w:rsidRPr="00E63691">
        <w:rPr>
          <w:rFonts w:ascii="Myriad ProSemiCond" w:eastAsia="Times New Roman" w:hAnsi="Myriad ProSemiCond" w:cs="Times New Roman"/>
          <w:b/>
          <w:color w:val="000000" w:themeColor="text1"/>
          <w:u w:val="single"/>
          <w:lang w:eastAsia="de-DE"/>
        </w:rPr>
        <w:t>Limitationen</w:t>
      </w:r>
    </w:p>
    <w:p w:rsidR="00F10155" w:rsidRPr="00E43AD2" w:rsidRDefault="00F10155" w:rsidP="00F03335">
      <w:pPr>
        <w:spacing w:line="480" w:lineRule="auto"/>
        <w:jc w:val="both"/>
        <w:rPr>
          <w:rFonts w:ascii="Myriad ProSemiCond" w:eastAsia="Times New Roman" w:hAnsi="Myriad ProSemiCond" w:cs="Times New Roman"/>
          <w:color w:val="000000" w:themeColor="text1"/>
          <w:sz w:val="22"/>
          <w:szCs w:val="22"/>
          <w:lang w:eastAsia="de-DE"/>
        </w:rPr>
      </w:pPr>
      <w:r w:rsidRPr="00E43AD2">
        <w:rPr>
          <w:rFonts w:ascii="Myriad ProSemiCond" w:eastAsia="Times New Roman" w:hAnsi="Myriad ProSemiCond" w:cs="Times New Roman"/>
          <w:color w:val="000000" w:themeColor="text1"/>
          <w:sz w:val="22"/>
          <w:szCs w:val="22"/>
          <w:lang w:eastAsia="de-DE"/>
        </w:rPr>
        <w:t>Hier stellen wir die Ergebnisse einer prospektiv registrierten Metaanalyse dar, welche die Inzidenzraten von Herzinfarktpatienten</w:t>
      </w:r>
      <w:r w:rsidR="006F7D3C" w:rsidRPr="00E43AD2">
        <w:rPr>
          <w:rFonts w:ascii="Myriad ProSemiCond" w:eastAsia="Times New Roman" w:hAnsi="Myriad ProSemiCond" w:cs="Times New Roman"/>
          <w:color w:val="000000" w:themeColor="text1"/>
          <w:sz w:val="22"/>
          <w:szCs w:val="22"/>
          <w:lang w:eastAsia="de-DE"/>
        </w:rPr>
        <w:t>, welche in Deutschland vor und während der COVID-19 Pandemie notfallmäßig eingewiesen wurden,</w:t>
      </w:r>
      <w:r w:rsidRPr="00E43AD2">
        <w:rPr>
          <w:rFonts w:ascii="Myriad ProSemiCond" w:eastAsia="Times New Roman" w:hAnsi="Myriad ProSemiCond" w:cs="Times New Roman"/>
          <w:color w:val="000000" w:themeColor="text1"/>
          <w:sz w:val="22"/>
          <w:szCs w:val="22"/>
          <w:lang w:eastAsia="de-DE"/>
        </w:rPr>
        <w:t xml:space="preserve"> vergleich</w:t>
      </w:r>
      <w:r w:rsidR="006F7D3C" w:rsidRPr="00E43AD2">
        <w:rPr>
          <w:rFonts w:ascii="Myriad ProSemiCond" w:eastAsia="Times New Roman" w:hAnsi="Myriad ProSemiCond" w:cs="Times New Roman"/>
          <w:color w:val="000000" w:themeColor="text1"/>
          <w:sz w:val="22"/>
          <w:szCs w:val="22"/>
          <w:lang w:eastAsia="de-DE"/>
        </w:rPr>
        <w:t>t.</w:t>
      </w:r>
      <w:r w:rsidRPr="00E43AD2">
        <w:rPr>
          <w:rFonts w:ascii="Myriad ProSemiCond" w:eastAsia="Times New Roman" w:hAnsi="Myriad ProSemiCond" w:cs="Times New Roman"/>
          <w:color w:val="000000" w:themeColor="text1"/>
          <w:sz w:val="22"/>
          <w:szCs w:val="22"/>
          <w:lang w:eastAsia="de-DE"/>
        </w:rPr>
        <w:t xml:space="preserve"> Aufgrund des akuten Auftretens der COVID-19 Pandemie, sind bisher nur retrospektive Studien sowie Ergebnisse aus Registern veröffentlicht, die über die Anzahl der Einweisungen von Herzinfarktpatienten berichten. Folglich war es nicht möglich, in diese Metaanalyse randomisierte, prospektive Studien </w:t>
      </w:r>
      <w:r w:rsidR="006F7D3C" w:rsidRPr="00E43AD2">
        <w:rPr>
          <w:rFonts w:ascii="Myriad ProSemiCond" w:eastAsia="Times New Roman" w:hAnsi="Myriad ProSemiCond" w:cs="Times New Roman"/>
          <w:color w:val="000000" w:themeColor="text1"/>
          <w:sz w:val="22"/>
          <w:szCs w:val="22"/>
          <w:lang w:eastAsia="de-DE"/>
        </w:rPr>
        <w:t>einzubeziehen</w:t>
      </w:r>
      <w:r w:rsidRPr="00E43AD2">
        <w:rPr>
          <w:rFonts w:ascii="Myriad ProSemiCond" w:eastAsia="Times New Roman" w:hAnsi="Myriad ProSemiCond" w:cs="Times New Roman"/>
          <w:color w:val="000000" w:themeColor="text1"/>
          <w:sz w:val="22"/>
          <w:szCs w:val="22"/>
          <w:lang w:eastAsia="de-DE"/>
        </w:rPr>
        <w:t>, was die Aussagekraft limitiert. Weiterhin bestehen aufgrund der limitierten Anzahl verfügbarer Studien, sowie der unterschiedlichen Anzahl der jeweils eingeschlossenen Patienten, deutliche Unterschiede hinsichtlich der Gewichtung der einzelnen Studien. Dies stellt jedoch ein typisches Merkmal von Metaanalysen dar, und wird unter anderem dadurch berücksichtigt, dass auf das Paneldatenmodell mit zufälligen Effekten zur Berechnung der Signifikan</w:t>
      </w:r>
      <w:r w:rsidR="006F7D3C" w:rsidRPr="00E43AD2">
        <w:rPr>
          <w:rFonts w:ascii="Myriad ProSemiCond" w:eastAsia="Times New Roman" w:hAnsi="Myriad ProSemiCond" w:cs="Times New Roman"/>
          <w:color w:val="000000" w:themeColor="text1"/>
          <w:sz w:val="22"/>
          <w:szCs w:val="22"/>
          <w:lang w:eastAsia="de-DE"/>
        </w:rPr>
        <w:t>z</w:t>
      </w:r>
      <w:r w:rsidRPr="00E43AD2">
        <w:rPr>
          <w:rFonts w:ascii="Myriad ProSemiCond" w:eastAsia="Times New Roman" w:hAnsi="Myriad ProSemiCond" w:cs="Times New Roman"/>
          <w:color w:val="000000" w:themeColor="text1"/>
          <w:sz w:val="22"/>
          <w:szCs w:val="22"/>
          <w:lang w:eastAsia="de-DE"/>
        </w:rPr>
        <w:t xml:space="preserve"> zurückgegriffen wurde. </w:t>
      </w:r>
      <w:r w:rsidR="00AB237C" w:rsidRPr="00E43AD2">
        <w:rPr>
          <w:rFonts w:ascii="Myriad ProSemiCond" w:eastAsia="Times New Roman" w:hAnsi="Myriad ProSemiCond" w:cs="Times New Roman"/>
          <w:color w:val="000000" w:themeColor="text1"/>
          <w:sz w:val="22"/>
          <w:szCs w:val="22"/>
          <w:lang w:eastAsia="de-DE"/>
        </w:rPr>
        <w:t>Bemerkenswerterweise</w:t>
      </w:r>
      <w:r w:rsidRPr="00E43AD2">
        <w:rPr>
          <w:rFonts w:ascii="Myriad ProSemiCond" w:eastAsia="Times New Roman" w:hAnsi="Myriad ProSemiCond" w:cs="Times New Roman"/>
          <w:color w:val="000000" w:themeColor="text1"/>
          <w:sz w:val="22"/>
          <w:szCs w:val="22"/>
          <w:lang w:eastAsia="de-DE"/>
        </w:rPr>
        <w:t xml:space="preserve"> weisen die Analysen insgesamt eine </w:t>
      </w:r>
      <w:r w:rsidR="00AB237C" w:rsidRPr="00E43AD2">
        <w:rPr>
          <w:rFonts w:ascii="Myriad ProSemiCond" w:eastAsia="Times New Roman" w:hAnsi="Myriad ProSemiCond" w:cs="Times New Roman"/>
          <w:color w:val="000000" w:themeColor="text1"/>
          <w:sz w:val="22"/>
          <w:szCs w:val="22"/>
          <w:lang w:eastAsia="de-DE"/>
        </w:rPr>
        <w:t>sehr</w:t>
      </w:r>
      <w:r w:rsidRPr="00E43AD2">
        <w:rPr>
          <w:rFonts w:ascii="Myriad ProSemiCond" w:eastAsia="Times New Roman" w:hAnsi="Myriad ProSemiCond" w:cs="Times New Roman"/>
          <w:color w:val="000000" w:themeColor="text1"/>
          <w:sz w:val="22"/>
          <w:szCs w:val="22"/>
          <w:lang w:eastAsia="de-DE"/>
        </w:rPr>
        <w:t xml:space="preserve"> geringe </w:t>
      </w:r>
      <w:r w:rsidR="00AB237C" w:rsidRPr="00E43AD2">
        <w:rPr>
          <w:rFonts w:ascii="Myriad ProSemiCond" w:eastAsia="Times New Roman" w:hAnsi="Myriad ProSemiCond" w:cs="Times New Roman"/>
          <w:color w:val="000000" w:themeColor="text1"/>
          <w:sz w:val="22"/>
          <w:szCs w:val="22"/>
          <w:lang w:eastAsia="de-DE"/>
        </w:rPr>
        <w:t xml:space="preserve">bis moderate </w:t>
      </w:r>
      <w:r w:rsidRPr="00E43AD2">
        <w:rPr>
          <w:rFonts w:ascii="Myriad ProSemiCond" w:eastAsia="Times New Roman" w:hAnsi="Myriad ProSemiCond" w:cs="Times New Roman"/>
          <w:color w:val="000000" w:themeColor="text1"/>
          <w:sz w:val="22"/>
          <w:szCs w:val="22"/>
          <w:lang w:eastAsia="de-DE"/>
        </w:rPr>
        <w:t>Heterogenität auf, so dass wir annehmen mit dieser Arbeit einen validen Eindruck bezüglich der Inzidenzraten von Herzinfarktpatienten</w:t>
      </w:r>
      <w:r w:rsidR="00F64218" w:rsidRPr="00E43AD2">
        <w:rPr>
          <w:rFonts w:ascii="Myriad ProSemiCond" w:eastAsia="Times New Roman" w:hAnsi="Myriad ProSemiCond" w:cs="Times New Roman"/>
          <w:color w:val="000000" w:themeColor="text1"/>
          <w:sz w:val="22"/>
          <w:szCs w:val="22"/>
          <w:lang w:eastAsia="de-DE"/>
        </w:rPr>
        <w:t xml:space="preserve"> in Deutschland</w:t>
      </w:r>
      <w:r w:rsidRPr="00E43AD2">
        <w:rPr>
          <w:rFonts w:ascii="Myriad ProSemiCond" w:eastAsia="Times New Roman" w:hAnsi="Myriad ProSemiCond" w:cs="Times New Roman"/>
          <w:color w:val="000000" w:themeColor="text1"/>
          <w:sz w:val="22"/>
          <w:szCs w:val="22"/>
          <w:lang w:eastAsia="de-DE"/>
        </w:rPr>
        <w:t xml:space="preserve"> vor und während der COVID19 Pandemie geben zu können.</w:t>
      </w:r>
    </w:p>
    <w:p w:rsidR="00E57F9D" w:rsidRPr="00E43AD2" w:rsidRDefault="00B44FAC" w:rsidP="00F03335">
      <w:pPr>
        <w:spacing w:line="480" w:lineRule="auto"/>
        <w:jc w:val="both"/>
        <w:rPr>
          <w:rFonts w:ascii="Myriad ProSemiCond" w:eastAsia="Times New Roman" w:hAnsi="Myriad ProSemiCond" w:cs="Times New Roman"/>
          <w:color w:val="000000" w:themeColor="text1"/>
          <w:sz w:val="22"/>
          <w:szCs w:val="22"/>
          <w:lang w:eastAsia="de-DE"/>
        </w:rPr>
      </w:pPr>
    </w:p>
    <w:sectPr w:rsidR="00E57F9D" w:rsidRPr="00E43AD2" w:rsidSect="009E7946">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yriad ProSemiCond">
    <w:altName w:val="Times New Roman"/>
    <w:panose1 w:val="00000000000000000000"/>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F63B3"/>
    <w:rsid w:val="000201D6"/>
    <w:rsid w:val="0004629A"/>
    <w:rsid w:val="00096C76"/>
    <w:rsid w:val="00136967"/>
    <w:rsid w:val="0016417E"/>
    <w:rsid w:val="00250315"/>
    <w:rsid w:val="00286C70"/>
    <w:rsid w:val="00290F7E"/>
    <w:rsid w:val="00393DD6"/>
    <w:rsid w:val="003B0E53"/>
    <w:rsid w:val="003E2EC1"/>
    <w:rsid w:val="004A03A2"/>
    <w:rsid w:val="005A606A"/>
    <w:rsid w:val="005B4E18"/>
    <w:rsid w:val="005D1E24"/>
    <w:rsid w:val="0067571E"/>
    <w:rsid w:val="006D14F2"/>
    <w:rsid w:val="006F7D3C"/>
    <w:rsid w:val="00732E1B"/>
    <w:rsid w:val="007370F8"/>
    <w:rsid w:val="007A3192"/>
    <w:rsid w:val="00886D36"/>
    <w:rsid w:val="0092368D"/>
    <w:rsid w:val="00974068"/>
    <w:rsid w:val="009A4818"/>
    <w:rsid w:val="009E7946"/>
    <w:rsid w:val="00A7303D"/>
    <w:rsid w:val="00AA212C"/>
    <w:rsid w:val="00AB237C"/>
    <w:rsid w:val="00AF63B3"/>
    <w:rsid w:val="00B44FAC"/>
    <w:rsid w:val="00B801E6"/>
    <w:rsid w:val="00DD6883"/>
    <w:rsid w:val="00E42D5E"/>
    <w:rsid w:val="00E43AD2"/>
    <w:rsid w:val="00E63691"/>
    <w:rsid w:val="00F0287F"/>
    <w:rsid w:val="00F03335"/>
    <w:rsid w:val="00F10155"/>
    <w:rsid w:val="00F13344"/>
    <w:rsid w:val="00F24D69"/>
    <w:rsid w:val="00F64218"/>
    <w:rsid w:val="00FA0EE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F67064"/>
  <w14:defaultImageDpi w14:val="32767"/>
  <w15:chartTrackingRefBased/>
  <w15:docId w15:val="{FADF83D8-796C-2E42-A098-F99210A8A8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F63B3"/>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4A03A2"/>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4A03A2"/>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803914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9DFF8A-FDB5-48A0-BC65-DD8CB06D1C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574</Words>
  <Characters>3623</Characters>
  <Application>Microsoft Office Word</Application>
  <DocSecurity>0</DocSecurity>
  <Lines>30</Lines>
  <Paragraphs>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uel Rattka</dc:creator>
  <cp:keywords/>
  <dc:description/>
  <cp:lastModifiedBy>Felix Erwin</cp:lastModifiedBy>
  <cp:revision>10</cp:revision>
  <dcterms:created xsi:type="dcterms:W3CDTF">2021-01-06T10:08:00Z</dcterms:created>
  <dcterms:modified xsi:type="dcterms:W3CDTF">2021-04-19T08: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fcf3e40-98e3-3787-ab44-dbc61757eeea</vt:lpwstr>
  </property>
  <property fmtid="{D5CDD505-2E9C-101B-9397-08002B2CF9AE}" pid="4" name="Mendeley Citation Style_1">
    <vt:lpwstr>http://www.zotero.org/styles/deutsches-arzteblatt</vt:lpwstr>
  </property>
  <property fmtid="{D5CDD505-2E9C-101B-9397-08002B2CF9AE}" pid="5" name="Mendeley Recent Style Id 0_1">
    <vt:lpwstr>http://www.zotero.org/styles/american-medical-association-no-et-al</vt:lpwstr>
  </property>
  <property fmtid="{D5CDD505-2E9C-101B-9397-08002B2CF9AE}" pid="6" name="Mendeley Recent Style Name 0_1">
    <vt:lpwstr>American Medical Association (no "et al.")</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7th edition (author-date)</vt:lpwstr>
  </property>
  <property fmtid="{D5CDD505-2E9C-101B-9397-08002B2CF9AE}" pid="9" name="Mendeley Recent Style Id 2_1">
    <vt:lpwstr>http://www.zotero.org/styles/chicago-fullnote-bibliography</vt:lpwstr>
  </property>
  <property fmtid="{D5CDD505-2E9C-101B-9397-08002B2CF9AE}" pid="10" name="Mendeley Recent Style Name 2_1">
    <vt:lpwstr>Chicago Manual of Style 17th edition (full note)</vt:lpwstr>
  </property>
  <property fmtid="{D5CDD505-2E9C-101B-9397-08002B2CF9AE}" pid="11" name="Mendeley Recent Style Id 3_1">
    <vt:lpwstr>http://www.zotero.org/styles/chicago-note-bibliography</vt:lpwstr>
  </property>
  <property fmtid="{D5CDD505-2E9C-101B-9397-08002B2CF9AE}" pid="12" name="Mendeley Recent Style Name 3_1">
    <vt:lpwstr>Chicago Manual of Style 17th edition (note)</vt:lpwstr>
  </property>
  <property fmtid="{D5CDD505-2E9C-101B-9397-08002B2CF9AE}" pid="13" name="Mendeley Recent Style Id 4_1">
    <vt:lpwstr>http://www.zotero.org/styles/clinical-research-in-cardiology</vt:lpwstr>
  </property>
  <property fmtid="{D5CDD505-2E9C-101B-9397-08002B2CF9AE}" pid="14" name="Mendeley Recent Style Name 4_1">
    <vt:lpwstr>Clinical Research in Cardiology</vt:lpwstr>
  </property>
  <property fmtid="{D5CDD505-2E9C-101B-9397-08002B2CF9AE}" pid="15" name="Mendeley Recent Style Id 5_1">
    <vt:lpwstr>http://www.zotero.org/styles/deutsches-arzteblatt</vt:lpwstr>
  </property>
  <property fmtid="{D5CDD505-2E9C-101B-9397-08002B2CF9AE}" pid="16" name="Mendeley Recent Style Name 5_1">
    <vt:lpwstr>Deutsches Ärzteblatt</vt:lpwstr>
  </property>
  <property fmtid="{D5CDD505-2E9C-101B-9397-08002B2CF9AE}" pid="17" name="Mendeley Recent Style Id 6_1">
    <vt:lpwstr>http://www.zotero.org/styles/europace</vt:lpwstr>
  </property>
  <property fmtid="{D5CDD505-2E9C-101B-9397-08002B2CF9AE}" pid="18" name="Mendeley Recent Style Name 6_1">
    <vt:lpwstr>Europace</vt:lpwstr>
  </property>
  <property fmtid="{D5CDD505-2E9C-101B-9397-08002B2CF9AE}" pid="19" name="Mendeley Recent Style Id 7_1">
    <vt:lpwstr>http://www.zotero.org/styles/frontiers</vt:lpwstr>
  </property>
  <property fmtid="{D5CDD505-2E9C-101B-9397-08002B2CF9AE}" pid="20" name="Mendeley Recent Style Name 7_1">
    <vt:lpwstr>Frontiers journals</vt:lpwstr>
  </property>
  <property fmtid="{D5CDD505-2E9C-101B-9397-08002B2CF9AE}" pid="21" name="Mendeley Recent Style Id 8_1">
    <vt:lpwstr>http://www.zotero.org/styles/heart</vt:lpwstr>
  </property>
  <property fmtid="{D5CDD505-2E9C-101B-9397-08002B2CF9AE}" pid="22" name="Mendeley Recent Style Name 8_1">
    <vt:lpwstr>Heart</vt:lpwstr>
  </property>
  <property fmtid="{D5CDD505-2E9C-101B-9397-08002B2CF9AE}" pid="23" name="Mendeley Recent Style Id 9_1">
    <vt:lpwstr>http://www.zotero.org/styles/plos-one</vt:lpwstr>
  </property>
  <property fmtid="{D5CDD505-2E9C-101B-9397-08002B2CF9AE}" pid="24" name="Mendeley Recent Style Name 9_1">
    <vt:lpwstr>PLOS ONE</vt:lpwstr>
  </property>
</Properties>
</file>